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541B7" w14:textId="77777777" w:rsidR="008B6880" w:rsidRPr="00703E4C" w:rsidRDefault="00CA3C54">
      <w:pPr>
        <w:spacing w:after="200" w:line="480" w:lineRule="auto"/>
        <w:jc w:val="center"/>
        <w:rPr>
          <w:sz w:val="22"/>
          <w:szCs w:val="22"/>
        </w:rPr>
      </w:pPr>
      <w:r w:rsidRPr="00703E4C">
        <w:rPr>
          <w:b/>
          <w:bCs/>
          <w:sz w:val="22"/>
          <w:szCs w:val="22"/>
        </w:rPr>
        <w:t>Supplementary Materials</w:t>
      </w:r>
    </w:p>
    <w:p w14:paraId="3E8EF91D" w14:textId="29387233" w:rsidR="0025680B" w:rsidRPr="00703E4C" w:rsidRDefault="00CA3C54" w:rsidP="00072FD9">
      <w:pPr>
        <w:spacing w:after="400" w:line="480" w:lineRule="auto"/>
        <w:jc w:val="center"/>
        <w:rPr>
          <w:sz w:val="22"/>
          <w:szCs w:val="22"/>
        </w:rPr>
      </w:pPr>
      <w:r w:rsidRPr="00703E4C">
        <w:rPr>
          <w:i/>
          <w:iCs/>
          <w:sz w:val="22"/>
          <w:szCs w:val="22"/>
        </w:rPr>
        <w:t>Suffering in silence: Stigma, healthcare barriers, and resilience during Sierra Leone's 2025 clade IIb mpox outbreak—A multi-perspective qualitative study</w:t>
      </w:r>
    </w:p>
    <w:p w14:paraId="707B23F1" w14:textId="6413E237" w:rsidR="00E75AAC" w:rsidRPr="00072FD9" w:rsidRDefault="00CA3C54" w:rsidP="00072FD9">
      <w:pPr>
        <w:spacing w:before="400" w:after="200" w:line="480" w:lineRule="auto"/>
        <w:rPr>
          <w:b/>
          <w:bCs/>
          <w:sz w:val="22"/>
          <w:szCs w:val="22"/>
        </w:rPr>
      </w:pPr>
      <w:r w:rsidRPr="00703E4C">
        <w:rPr>
          <w:b/>
          <w:bCs/>
          <w:sz w:val="22"/>
          <w:szCs w:val="22"/>
        </w:rPr>
        <w:t>S1 Appendix. Framework description and thematic framework summary</w:t>
      </w:r>
    </w:p>
    <w:p w14:paraId="66E3B609" w14:textId="35CF38E0" w:rsidR="00596F58" w:rsidRPr="00596F58" w:rsidRDefault="00202903" w:rsidP="00596F58">
      <w:pPr>
        <w:spacing w:before="200" w:after="200" w:line="480" w:lineRule="auto"/>
        <w:rPr>
          <w:sz w:val="22"/>
          <w:szCs w:val="22"/>
          <w:lang w:val="en-SL"/>
        </w:rPr>
      </w:pPr>
      <w:r w:rsidRPr="00202903">
        <w:rPr>
          <w:sz w:val="22"/>
          <w:szCs w:val="22"/>
          <w:lang w:val="en-SL"/>
        </w:rPr>
        <w:drawing>
          <wp:inline distT="0" distB="0" distL="0" distR="0" wp14:anchorId="69C5AF0E" wp14:editId="17BBC518">
            <wp:extent cx="5943600" cy="3972560"/>
            <wp:effectExtent l="0" t="0" r="0" b="8890"/>
            <wp:docPr id="17452147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214768" name=""/>
                    <pic:cNvPicPr/>
                  </pic:nvPicPr>
                  <pic:blipFill>
                    <a:blip r:embed="rId8"/>
                    <a:stretch>
                      <a:fillRect/>
                    </a:stretch>
                  </pic:blipFill>
                  <pic:spPr>
                    <a:xfrm>
                      <a:off x="0" y="0"/>
                      <a:ext cx="5943600" cy="3972560"/>
                    </a:xfrm>
                    <a:prstGeom prst="rect">
                      <a:avLst/>
                    </a:prstGeom>
                  </pic:spPr>
                </pic:pic>
              </a:graphicData>
            </a:graphic>
          </wp:inline>
        </w:drawing>
      </w:r>
    </w:p>
    <w:p w14:paraId="1AC3D9A9" w14:textId="17388E69" w:rsidR="008B6880" w:rsidRPr="00703E4C" w:rsidRDefault="00E75AAC">
      <w:pPr>
        <w:spacing w:before="200" w:after="200" w:line="480" w:lineRule="auto"/>
        <w:rPr>
          <w:b/>
          <w:bCs/>
          <w:sz w:val="22"/>
          <w:szCs w:val="22"/>
        </w:rPr>
      </w:pPr>
      <w:r w:rsidRPr="00703E4C">
        <w:rPr>
          <w:b/>
          <w:bCs/>
          <w:sz w:val="22"/>
          <w:szCs w:val="22"/>
        </w:rPr>
        <w:t xml:space="preserve">Fig </w:t>
      </w:r>
      <w:r w:rsidR="00E5776E">
        <w:rPr>
          <w:b/>
          <w:bCs/>
          <w:sz w:val="22"/>
          <w:szCs w:val="22"/>
          <w:lang w:val="en-US"/>
        </w:rPr>
        <w:t>A</w:t>
      </w:r>
      <w:r w:rsidRPr="00703E4C">
        <w:rPr>
          <w:b/>
          <w:bCs/>
          <w:sz w:val="22"/>
          <w:szCs w:val="22"/>
        </w:rPr>
        <w:t>. Thematic framework diagram showing five overarching themes and their interconnections, with Stigma (Theme 2) as a cross-cutting dimension.</w:t>
      </w:r>
    </w:p>
    <w:p w14:paraId="6681D965" w14:textId="49D57424" w:rsidR="008B6880" w:rsidRPr="00703E4C" w:rsidRDefault="00CA3C54">
      <w:pPr>
        <w:spacing w:before="300" w:after="150" w:line="480" w:lineRule="auto"/>
        <w:rPr>
          <w:sz w:val="22"/>
          <w:szCs w:val="22"/>
        </w:rPr>
      </w:pPr>
      <w:r w:rsidRPr="00703E4C">
        <w:rPr>
          <w:b/>
          <w:bCs/>
          <w:sz w:val="22"/>
          <w:szCs w:val="22"/>
        </w:rPr>
        <w:t>Framework overview</w:t>
      </w:r>
    </w:p>
    <w:p w14:paraId="606B2B92" w14:textId="4C385C44" w:rsidR="00703E4C" w:rsidRPr="00072FD9" w:rsidRDefault="00CA3C54" w:rsidP="00072FD9">
      <w:pPr>
        <w:spacing w:line="480" w:lineRule="auto"/>
        <w:rPr>
          <w:sz w:val="22"/>
          <w:szCs w:val="22"/>
        </w:rPr>
      </w:pPr>
      <w:r w:rsidRPr="00703E4C">
        <w:rPr>
          <w:sz w:val="22"/>
          <w:szCs w:val="22"/>
        </w:rPr>
        <w:t xml:space="preserve">Our analytical framework combined two complementary theoretical perspectives: the Social Ecological Model (SEM) [1] and the Health Stigma and Discrimination Framework (HSDF) [2]. The SEM provides a multi-level structure for examining factors at individual, interpersonal, community, organizational, and </w:t>
      </w:r>
      <w:r w:rsidRPr="00703E4C">
        <w:rPr>
          <w:sz w:val="22"/>
          <w:szCs w:val="22"/>
        </w:rPr>
        <w:lastRenderedPageBreak/>
        <w:t>policy levels. The HSDF offers a cross-cutting lens for understanding how stigma operates through drivers (such as fear, stereotypes, and power imbalances) and facilitators (social norms, policies, and structures).</w:t>
      </w:r>
    </w:p>
    <w:p w14:paraId="0A736845" w14:textId="77777777" w:rsidR="008B6880" w:rsidRPr="00703E4C" w:rsidRDefault="00CA3C54">
      <w:pPr>
        <w:spacing w:before="300" w:after="150" w:line="480" w:lineRule="auto"/>
        <w:rPr>
          <w:sz w:val="22"/>
          <w:szCs w:val="22"/>
        </w:rPr>
      </w:pPr>
      <w:r w:rsidRPr="00703E4C">
        <w:rPr>
          <w:b/>
          <w:bCs/>
          <w:sz w:val="22"/>
          <w:szCs w:val="22"/>
        </w:rPr>
        <w:t>Application to mpox context</w:t>
      </w:r>
    </w:p>
    <w:p w14:paraId="0873C595" w14:textId="77777777" w:rsidR="008B6880" w:rsidRPr="00703E4C" w:rsidRDefault="00CA3C54">
      <w:pPr>
        <w:spacing w:line="480" w:lineRule="auto"/>
        <w:rPr>
          <w:sz w:val="22"/>
          <w:szCs w:val="22"/>
        </w:rPr>
      </w:pPr>
      <w:r w:rsidRPr="00703E4C">
        <w:rPr>
          <w:sz w:val="22"/>
          <w:szCs w:val="22"/>
        </w:rPr>
        <w:t>In the context of the mpox outbreak, we applied this integrated framework to examine: (1) Individual level: Personal experiences of illness, coping strategies, and internalized stigma; (2) Interpersonal level: Family and peer responses, disclosure decisions, and support networks; (3) Community level: Social norms, community perceptions, enacted stigma, and collective responses; (4) Organizational level: Healthcare system responses, institutional stigma, and workplace dynamics; (5) Policy level: Public health policies, outbreak response frameworks, and structural barriers.</w:t>
      </w:r>
    </w:p>
    <w:p w14:paraId="5C6FA68A" w14:textId="77777777" w:rsidR="008B6880" w:rsidRPr="00703E4C" w:rsidRDefault="00CA3C54">
      <w:pPr>
        <w:spacing w:line="480" w:lineRule="auto"/>
        <w:rPr>
          <w:sz w:val="22"/>
          <w:szCs w:val="22"/>
        </w:rPr>
      </w:pPr>
      <w:r w:rsidRPr="00703E4C">
        <w:rPr>
          <w:sz w:val="22"/>
          <w:szCs w:val="22"/>
        </w:rPr>
        <w:t>Stigma was examined as a cross-cutting dimension operating at and across all levels, consistent with the HSDF conceptualization. The framework guided both data collection (informing interview guide development) and analysis (providing sensitizing concepts for coding and interpretation).</w:t>
      </w:r>
    </w:p>
    <w:p w14:paraId="4254EBED" w14:textId="77777777" w:rsidR="008B6880" w:rsidRPr="00703E4C" w:rsidRDefault="00CA3C54">
      <w:pPr>
        <w:spacing w:before="300" w:after="150" w:line="480" w:lineRule="auto"/>
        <w:rPr>
          <w:sz w:val="22"/>
          <w:szCs w:val="22"/>
        </w:rPr>
      </w:pPr>
      <w:r w:rsidRPr="00703E4C">
        <w:rPr>
          <w:b/>
          <w:bCs/>
          <w:sz w:val="22"/>
          <w:szCs w:val="22"/>
        </w:rPr>
        <w:t>Thematic framework derived from data</w:t>
      </w:r>
    </w:p>
    <w:p w14:paraId="4EEBBD3C" w14:textId="7B9E4751" w:rsidR="008B6880" w:rsidRPr="00703E4C" w:rsidRDefault="00CA3C54">
      <w:pPr>
        <w:spacing w:line="480" w:lineRule="auto"/>
        <w:rPr>
          <w:sz w:val="22"/>
          <w:szCs w:val="22"/>
        </w:rPr>
      </w:pPr>
      <w:r w:rsidRPr="00703E4C">
        <w:rPr>
          <w:sz w:val="22"/>
          <w:szCs w:val="22"/>
        </w:rPr>
        <w:t xml:space="preserve">Analysis identified five overarching themes with multiple subthemes (Fig </w:t>
      </w:r>
      <w:r w:rsidR="009E42D0">
        <w:rPr>
          <w:sz w:val="22"/>
          <w:szCs w:val="22"/>
        </w:rPr>
        <w:t>1</w:t>
      </w:r>
      <w:r w:rsidRPr="00703E4C">
        <w:rPr>
          <w:sz w:val="22"/>
          <w:szCs w:val="22"/>
        </w:rPr>
        <w:t xml:space="preserve"> above):</w:t>
      </w:r>
    </w:p>
    <w:p w14:paraId="44C79458" w14:textId="77777777" w:rsidR="008B6880" w:rsidRPr="00703E4C" w:rsidRDefault="00CA3C54">
      <w:pPr>
        <w:spacing w:line="480" w:lineRule="auto"/>
        <w:rPr>
          <w:sz w:val="22"/>
          <w:szCs w:val="22"/>
        </w:rPr>
      </w:pPr>
      <w:r w:rsidRPr="00703E4C">
        <w:rPr>
          <w:sz w:val="22"/>
          <w:szCs w:val="22"/>
        </w:rPr>
        <w:t>Theme 1: "The body that betrays"—Illness experiences and disrupted embodiment</w:t>
      </w:r>
    </w:p>
    <w:p w14:paraId="3792BCE0" w14:textId="77777777" w:rsidR="008B6880" w:rsidRPr="00703E4C" w:rsidRDefault="00CA3C54">
      <w:pPr>
        <w:spacing w:line="480" w:lineRule="auto"/>
        <w:rPr>
          <w:sz w:val="22"/>
          <w:szCs w:val="22"/>
        </w:rPr>
      </w:pPr>
      <w:r w:rsidRPr="00703E4C">
        <w:rPr>
          <w:sz w:val="22"/>
          <w:szCs w:val="22"/>
        </w:rPr>
        <w:t xml:space="preserve">    - Onset and recognition</w:t>
      </w:r>
    </w:p>
    <w:p w14:paraId="1364AD1A" w14:textId="77777777" w:rsidR="008B6880" w:rsidRPr="00703E4C" w:rsidRDefault="00CA3C54">
      <w:pPr>
        <w:spacing w:line="480" w:lineRule="auto"/>
        <w:rPr>
          <w:sz w:val="22"/>
          <w:szCs w:val="22"/>
        </w:rPr>
      </w:pPr>
      <w:r w:rsidRPr="00703E4C">
        <w:rPr>
          <w:sz w:val="22"/>
          <w:szCs w:val="22"/>
        </w:rPr>
        <w:t xml:space="preserve">    - Physical suffering</w:t>
      </w:r>
    </w:p>
    <w:p w14:paraId="18517C1D" w14:textId="77777777" w:rsidR="008B6880" w:rsidRPr="00703E4C" w:rsidRDefault="00CA3C54">
      <w:pPr>
        <w:spacing w:line="480" w:lineRule="auto"/>
        <w:rPr>
          <w:sz w:val="22"/>
          <w:szCs w:val="22"/>
        </w:rPr>
      </w:pPr>
      <w:r w:rsidRPr="00703E4C">
        <w:rPr>
          <w:sz w:val="22"/>
          <w:szCs w:val="22"/>
        </w:rPr>
        <w:t xml:space="preserve">    - Diagnostic journeys</w:t>
      </w:r>
    </w:p>
    <w:p w14:paraId="09132AD2" w14:textId="77777777" w:rsidR="008B6880" w:rsidRPr="00703E4C" w:rsidRDefault="00CA3C54">
      <w:pPr>
        <w:spacing w:line="480" w:lineRule="auto"/>
        <w:rPr>
          <w:sz w:val="22"/>
          <w:szCs w:val="22"/>
        </w:rPr>
      </w:pPr>
      <w:r w:rsidRPr="00703E4C">
        <w:rPr>
          <w:sz w:val="22"/>
          <w:szCs w:val="22"/>
        </w:rPr>
        <w:t xml:space="preserve">    - Altered embodiment</w:t>
      </w:r>
    </w:p>
    <w:p w14:paraId="3F5E7C4D" w14:textId="77777777" w:rsidR="008B6880" w:rsidRPr="00703E4C" w:rsidRDefault="00CA3C54">
      <w:pPr>
        <w:spacing w:line="480" w:lineRule="auto"/>
        <w:rPr>
          <w:sz w:val="22"/>
          <w:szCs w:val="22"/>
        </w:rPr>
      </w:pPr>
      <w:r w:rsidRPr="00703E4C">
        <w:rPr>
          <w:sz w:val="22"/>
          <w:szCs w:val="22"/>
        </w:rPr>
        <w:t>Theme 2: "Marked and marginalized"—Multi-layered stigma (cross-cutting)</w:t>
      </w:r>
    </w:p>
    <w:p w14:paraId="26D370CA" w14:textId="77777777" w:rsidR="008B6880" w:rsidRPr="00703E4C" w:rsidRDefault="00CA3C54">
      <w:pPr>
        <w:spacing w:line="480" w:lineRule="auto"/>
        <w:rPr>
          <w:sz w:val="22"/>
          <w:szCs w:val="22"/>
        </w:rPr>
      </w:pPr>
      <w:r w:rsidRPr="00703E4C">
        <w:rPr>
          <w:sz w:val="22"/>
          <w:szCs w:val="22"/>
        </w:rPr>
        <w:t xml:space="preserve">    - Enacted stigma and discrimination</w:t>
      </w:r>
    </w:p>
    <w:p w14:paraId="189AAE8E" w14:textId="77777777" w:rsidR="008B6880" w:rsidRPr="00703E4C" w:rsidRDefault="00CA3C54">
      <w:pPr>
        <w:spacing w:line="480" w:lineRule="auto"/>
        <w:rPr>
          <w:sz w:val="22"/>
          <w:szCs w:val="22"/>
        </w:rPr>
      </w:pPr>
      <w:r w:rsidRPr="00703E4C">
        <w:rPr>
          <w:sz w:val="22"/>
          <w:szCs w:val="22"/>
        </w:rPr>
        <w:t xml:space="preserve">    - Perceived stigma and anticipated rejection</w:t>
      </w:r>
    </w:p>
    <w:p w14:paraId="012747C5" w14:textId="77777777" w:rsidR="008B6880" w:rsidRPr="00703E4C" w:rsidRDefault="00CA3C54">
      <w:pPr>
        <w:spacing w:line="480" w:lineRule="auto"/>
        <w:rPr>
          <w:sz w:val="22"/>
          <w:szCs w:val="22"/>
        </w:rPr>
      </w:pPr>
      <w:r w:rsidRPr="00703E4C">
        <w:rPr>
          <w:sz w:val="22"/>
          <w:szCs w:val="22"/>
        </w:rPr>
        <w:t xml:space="preserve">    - Internalized stigma and self-blame</w:t>
      </w:r>
    </w:p>
    <w:p w14:paraId="5AF8FD4C" w14:textId="77777777" w:rsidR="008B6880" w:rsidRPr="00703E4C" w:rsidRDefault="00CA3C54">
      <w:pPr>
        <w:spacing w:line="480" w:lineRule="auto"/>
        <w:rPr>
          <w:sz w:val="22"/>
          <w:szCs w:val="22"/>
        </w:rPr>
      </w:pPr>
      <w:r w:rsidRPr="00703E4C">
        <w:rPr>
          <w:sz w:val="22"/>
          <w:szCs w:val="22"/>
        </w:rPr>
        <w:lastRenderedPageBreak/>
        <w:t xml:space="preserve">    - Associative stigma</w:t>
      </w:r>
    </w:p>
    <w:p w14:paraId="1D1A3750" w14:textId="77777777" w:rsidR="008B6880" w:rsidRPr="00703E4C" w:rsidRDefault="00CA3C54">
      <w:pPr>
        <w:spacing w:line="480" w:lineRule="auto"/>
        <w:rPr>
          <w:sz w:val="22"/>
          <w:szCs w:val="22"/>
        </w:rPr>
      </w:pPr>
      <w:r w:rsidRPr="00703E4C">
        <w:rPr>
          <w:sz w:val="22"/>
          <w:szCs w:val="22"/>
        </w:rPr>
        <w:t>Theme 3: "Seeking care in silence"—Healthcare-seeking trajectories</w:t>
      </w:r>
    </w:p>
    <w:p w14:paraId="11C8A9D1" w14:textId="77777777" w:rsidR="008B6880" w:rsidRPr="00703E4C" w:rsidRDefault="00CA3C54">
      <w:pPr>
        <w:spacing w:line="480" w:lineRule="auto"/>
        <w:rPr>
          <w:sz w:val="22"/>
          <w:szCs w:val="22"/>
        </w:rPr>
      </w:pPr>
      <w:r w:rsidRPr="00703E4C">
        <w:rPr>
          <w:sz w:val="22"/>
          <w:szCs w:val="22"/>
        </w:rPr>
        <w:t xml:space="preserve">    - Delays and barriers</w:t>
      </w:r>
    </w:p>
    <w:p w14:paraId="5A2781C7" w14:textId="77777777" w:rsidR="008B6880" w:rsidRPr="00703E4C" w:rsidRDefault="00CA3C54">
      <w:pPr>
        <w:spacing w:line="480" w:lineRule="auto"/>
        <w:rPr>
          <w:sz w:val="22"/>
          <w:szCs w:val="22"/>
        </w:rPr>
      </w:pPr>
      <w:r w:rsidRPr="00703E4C">
        <w:rPr>
          <w:sz w:val="22"/>
          <w:szCs w:val="22"/>
        </w:rPr>
        <w:t xml:space="preserve">    - Alternative care pathways</w:t>
      </w:r>
    </w:p>
    <w:p w14:paraId="38AA9ABE" w14:textId="77777777" w:rsidR="008B6880" w:rsidRPr="00703E4C" w:rsidRDefault="00CA3C54">
      <w:pPr>
        <w:spacing w:line="480" w:lineRule="auto"/>
        <w:rPr>
          <w:sz w:val="22"/>
          <w:szCs w:val="22"/>
        </w:rPr>
      </w:pPr>
      <w:r w:rsidRPr="00703E4C">
        <w:rPr>
          <w:sz w:val="22"/>
          <w:szCs w:val="22"/>
        </w:rPr>
        <w:t xml:space="preserve">    - Facilitators of timely care</w:t>
      </w:r>
    </w:p>
    <w:p w14:paraId="03FF30A3" w14:textId="77777777" w:rsidR="008B6880" w:rsidRPr="00703E4C" w:rsidRDefault="00CA3C54">
      <w:pPr>
        <w:spacing w:line="480" w:lineRule="auto"/>
        <w:rPr>
          <w:sz w:val="22"/>
          <w:szCs w:val="22"/>
        </w:rPr>
      </w:pPr>
      <w:r w:rsidRPr="00703E4C">
        <w:rPr>
          <w:sz w:val="22"/>
          <w:szCs w:val="22"/>
        </w:rPr>
        <w:t>Theme 4: "Working at the edge"—Healthcare worker experiences</w:t>
      </w:r>
    </w:p>
    <w:p w14:paraId="6FF986DF" w14:textId="77777777" w:rsidR="008B6880" w:rsidRPr="00703E4C" w:rsidRDefault="00CA3C54">
      <w:pPr>
        <w:spacing w:line="480" w:lineRule="auto"/>
        <w:rPr>
          <w:sz w:val="22"/>
          <w:szCs w:val="22"/>
        </w:rPr>
      </w:pPr>
      <w:r w:rsidRPr="00703E4C">
        <w:rPr>
          <w:sz w:val="22"/>
          <w:szCs w:val="22"/>
        </w:rPr>
        <w:t xml:space="preserve">    - Clinical challenges and moral distress</w:t>
      </w:r>
    </w:p>
    <w:p w14:paraId="52B818EA" w14:textId="77777777" w:rsidR="008B6880" w:rsidRPr="00703E4C" w:rsidRDefault="00CA3C54">
      <w:pPr>
        <w:spacing w:line="480" w:lineRule="auto"/>
        <w:rPr>
          <w:sz w:val="22"/>
          <w:szCs w:val="22"/>
        </w:rPr>
      </w:pPr>
      <w:r w:rsidRPr="00703E4C">
        <w:rPr>
          <w:sz w:val="22"/>
          <w:szCs w:val="22"/>
        </w:rPr>
        <w:t xml:space="preserve">    - Occupational risk and protection</w:t>
      </w:r>
    </w:p>
    <w:p w14:paraId="7BA0A53E" w14:textId="77777777" w:rsidR="008B6880" w:rsidRPr="00703E4C" w:rsidRDefault="00CA3C54">
      <w:pPr>
        <w:spacing w:line="480" w:lineRule="auto"/>
        <w:rPr>
          <w:sz w:val="22"/>
          <w:szCs w:val="22"/>
        </w:rPr>
      </w:pPr>
      <w:r w:rsidRPr="00703E4C">
        <w:rPr>
          <w:sz w:val="22"/>
          <w:szCs w:val="22"/>
        </w:rPr>
        <w:t xml:space="preserve">    - Emotional toll and compound trauma</w:t>
      </w:r>
    </w:p>
    <w:p w14:paraId="5CF02C5D" w14:textId="77777777" w:rsidR="008B6880" w:rsidRPr="00703E4C" w:rsidRDefault="00CA3C54">
      <w:pPr>
        <w:spacing w:line="480" w:lineRule="auto"/>
        <w:rPr>
          <w:sz w:val="22"/>
          <w:szCs w:val="22"/>
        </w:rPr>
      </w:pPr>
      <w:r w:rsidRPr="00703E4C">
        <w:rPr>
          <w:sz w:val="22"/>
          <w:szCs w:val="22"/>
        </w:rPr>
        <w:t xml:space="preserve">    - Professional identity and isolation</w:t>
      </w:r>
    </w:p>
    <w:p w14:paraId="04E2DAE8" w14:textId="77777777" w:rsidR="008B6880" w:rsidRPr="00703E4C" w:rsidRDefault="00CA3C54">
      <w:pPr>
        <w:spacing w:line="480" w:lineRule="auto"/>
        <w:rPr>
          <w:sz w:val="22"/>
          <w:szCs w:val="22"/>
        </w:rPr>
      </w:pPr>
      <w:r w:rsidRPr="00703E4C">
        <w:rPr>
          <w:sz w:val="22"/>
          <w:szCs w:val="22"/>
        </w:rPr>
        <w:t>Theme 5: "Building the plane while flying"—Health system response</w:t>
      </w:r>
    </w:p>
    <w:p w14:paraId="0DF4B812" w14:textId="77777777" w:rsidR="008B6880" w:rsidRPr="00703E4C" w:rsidRDefault="00CA3C54">
      <w:pPr>
        <w:spacing w:line="480" w:lineRule="auto"/>
        <w:rPr>
          <w:sz w:val="22"/>
          <w:szCs w:val="22"/>
        </w:rPr>
      </w:pPr>
      <w:r w:rsidRPr="00703E4C">
        <w:rPr>
          <w:sz w:val="22"/>
          <w:szCs w:val="22"/>
        </w:rPr>
        <w:t xml:space="preserve">    - Adaptive capacity and innovation</w:t>
      </w:r>
    </w:p>
    <w:p w14:paraId="00465074" w14:textId="77777777" w:rsidR="008B6880" w:rsidRPr="00703E4C" w:rsidRDefault="00CA3C54">
      <w:pPr>
        <w:spacing w:line="480" w:lineRule="auto"/>
        <w:rPr>
          <w:sz w:val="22"/>
          <w:szCs w:val="22"/>
        </w:rPr>
      </w:pPr>
      <w:r w:rsidRPr="00703E4C">
        <w:rPr>
          <w:sz w:val="22"/>
          <w:szCs w:val="22"/>
        </w:rPr>
        <w:t xml:space="preserve">    - Coordination challenges</w:t>
      </w:r>
    </w:p>
    <w:p w14:paraId="24891150" w14:textId="77777777" w:rsidR="008B6880" w:rsidRPr="00703E4C" w:rsidRDefault="00CA3C54">
      <w:pPr>
        <w:spacing w:line="480" w:lineRule="auto"/>
        <w:rPr>
          <w:sz w:val="22"/>
          <w:szCs w:val="22"/>
        </w:rPr>
      </w:pPr>
      <w:r w:rsidRPr="00703E4C">
        <w:rPr>
          <w:sz w:val="22"/>
          <w:szCs w:val="22"/>
        </w:rPr>
        <w:t xml:space="preserve">    - Contact tracing barriers</w:t>
      </w:r>
    </w:p>
    <w:p w14:paraId="3969F31F" w14:textId="77777777" w:rsidR="008B6880" w:rsidRPr="00703E4C" w:rsidRDefault="00CA3C54">
      <w:pPr>
        <w:spacing w:line="480" w:lineRule="auto"/>
        <w:rPr>
          <w:sz w:val="22"/>
          <w:szCs w:val="22"/>
        </w:rPr>
      </w:pPr>
      <w:r w:rsidRPr="00703E4C">
        <w:rPr>
          <w:sz w:val="22"/>
          <w:szCs w:val="22"/>
        </w:rPr>
        <w:t xml:space="preserve">    - Vaccination experiences</w:t>
      </w:r>
    </w:p>
    <w:p w14:paraId="30A0B1F2" w14:textId="77777777" w:rsidR="008B6880" w:rsidRPr="00703E4C" w:rsidRDefault="008B6880">
      <w:pPr>
        <w:spacing w:line="480" w:lineRule="auto"/>
        <w:rPr>
          <w:sz w:val="22"/>
          <w:szCs w:val="22"/>
        </w:rPr>
      </w:pPr>
    </w:p>
    <w:p w14:paraId="1FD767E8" w14:textId="77777777" w:rsidR="008B6880" w:rsidRPr="00703E4C" w:rsidRDefault="00CA3C54">
      <w:pPr>
        <w:spacing w:line="480" w:lineRule="auto"/>
        <w:rPr>
          <w:sz w:val="22"/>
          <w:szCs w:val="22"/>
        </w:rPr>
      </w:pPr>
      <w:r w:rsidRPr="00703E4C">
        <w:rPr>
          <w:b/>
          <w:bCs/>
          <w:sz w:val="22"/>
          <w:szCs w:val="22"/>
        </w:rPr>
        <w:t>References for S1 Appendix</w:t>
      </w:r>
    </w:p>
    <w:p w14:paraId="25BA04B4" w14:textId="77777777" w:rsidR="008B6880" w:rsidRPr="00703E4C" w:rsidRDefault="00CA3C54">
      <w:pPr>
        <w:spacing w:line="480" w:lineRule="auto"/>
        <w:rPr>
          <w:sz w:val="22"/>
          <w:szCs w:val="22"/>
        </w:rPr>
      </w:pPr>
      <w:r w:rsidRPr="00703E4C">
        <w:rPr>
          <w:sz w:val="22"/>
          <w:szCs w:val="22"/>
        </w:rPr>
        <w:t>1. McLeroy KR, Bibeau D, Steckler A, Glanz K. An ecological perspective on health promotion programs. Health Education Quarterly. 1988;15(4):351–377. doi:10.1177/109019818801500401.</w:t>
      </w:r>
    </w:p>
    <w:p w14:paraId="1C527391" w14:textId="62450901" w:rsidR="00F35F58" w:rsidRPr="00703E4C" w:rsidRDefault="00CA3C54">
      <w:pPr>
        <w:spacing w:line="480" w:lineRule="auto"/>
        <w:rPr>
          <w:sz w:val="22"/>
          <w:szCs w:val="22"/>
        </w:rPr>
      </w:pPr>
      <w:r w:rsidRPr="00703E4C">
        <w:rPr>
          <w:sz w:val="22"/>
          <w:szCs w:val="22"/>
        </w:rPr>
        <w:t>2. Stangl AL, Earnshaw VA, Logie CH, van Brakel W, Simbayi LC, Barré I, Dovidio JF. The Health Stigma and Discrimination Framework: a global, crosscutting framework to inform research, intervention development, and policy on health-related stigmas. BMC Medicine. 2019;17:31. doi:10.1186/s12916-019-1271-3.</w:t>
      </w:r>
    </w:p>
    <w:p w14:paraId="2228523A" w14:textId="77777777" w:rsidR="00F35F58" w:rsidRPr="00703E4C" w:rsidRDefault="00F35F58">
      <w:pPr>
        <w:spacing w:line="480" w:lineRule="auto"/>
        <w:rPr>
          <w:sz w:val="22"/>
          <w:szCs w:val="22"/>
        </w:rPr>
      </w:pPr>
    </w:p>
    <w:p w14:paraId="7FE738A8" w14:textId="77777777" w:rsidR="008B6880" w:rsidRPr="00703E4C" w:rsidRDefault="008B6880">
      <w:pPr>
        <w:spacing w:line="480" w:lineRule="auto"/>
        <w:rPr>
          <w:sz w:val="22"/>
          <w:szCs w:val="22"/>
        </w:rPr>
      </w:pPr>
    </w:p>
    <w:sectPr w:rsidR="008B6880" w:rsidRPr="00703E4C">
      <w:footerReference w:type="default" r:id="rId9"/>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B829E4" w14:textId="77777777" w:rsidR="00977A1F" w:rsidRDefault="00977A1F" w:rsidP="00C902B8">
      <w:r>
        <w:separator/>
      </w:r>
    </w:p>
  </w:endnote>
  <w:endnote w:type="continuationSeparator" w:id="0">
    <w:p w14:paraId="7C380A43" w14:textId="77777777" w:rsidR="00977A1F" w:rsidRDefault="00977A1F" w:rsidP="00C90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554593"/>
      <w:docPartObj>
        <w:docPartGallery w:val="Page Numbers (Bottom of Page)"/>
        <w:docPartUnique/>
      </w:docPartObj>
    </w:sdtPr>
    <w:sdtContent>
      <w:sdt>
        <w:sdtPr>
          <w:id w:val="-1769616900"/>
          <w:docPartObj>
            <w:docPartGallery w:val="Page Numbers (Top of Page)"/>
            <w:docPartUnique/>
          </w:docPartObj>
        </w:sdtPr>
        <w:sdtContent>
          <w:p w14:paraId="178C3B39" w14:textId="69643C30" w:rsidR="00072FD9" w:rsidRDefault="00072FD9">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6B2C236F" w14:textId="77777777" w:rsidR="00072FD9" w:rsidRDefault="00072F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57792D" w14:textId="77777777" w:rsidR="00977A1F" w:rsidRDefault="00977A1F" w:rsidP="00C902B8">
      <w:r>
        <w:separator/>
      </w:r>
    </w:p>
  </w:footnote>
  <w:footnote w:type="continuationSeparator" w:id="0">
    <w:p w14:paraId="5F3D9FA8" w14:textId="77777777" w:rsidR="00977A1F" w:rsidRDefault="00977A1F" w:rsidP="00C902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1B5F57"/>
    <w:multiLevelType w:val="hybridMultilevel"/>
    <w:tmpl w:val="BB706B8A"/>
    <w:lvl w:ilvl="0" w:tplc="12CED91E">
      <w:start w:val="1"/>
      <w:numFmt w:val="bullet"/>
      <w:lvlText w:val="●"/>
      <w:lvlJc w:val="left"/>
      <w:pPr>
        <w:ind w:left="720" w:hanging="360"/>
      </w:pPr>
    </w:lvl>
    <w:lvl w:ilvl="1" w:tplc="E380441C">
      <w:start w:val="1"/>
      <w:numFmt w:val="bullet"/>
      <w:lvlText w:val="○"/>
      <w:lvlJc w:val="left"/>
      <w:pPr>
        <w:ind w:left="1440" w:hanging="360"/>
      </w:pPr>
    </w:lvl>
    <w:lvl w:ilvl="2" w:tplc="734EFB5E">
      <w:start w:val="1"/>
      <w:numFmt w:val="bullet"/>
      <w:lvlText w:val="■"/>
      <w:lvlJc w:val="left"/>
      <w:pPr>
        <w:ind w:left="2160" w:hanging="360"/>
      </w:pPr>
    </w:lvl>
    <w:lvl w:ilvl="3" w:tplc="032E7512">
      <w:start w:val="1"/>
      <w:numFmt w:val="bullet"/>
      <w:lvlText w:val="●"/>
      <w:lvlJc w:val="left"/>
      <w:pPr>
        <w:ind w:left="2880" w:hanging="360"/>
      </w:pPr>
    </w:lvl>
    <w:lvl w:ilvl="4" w:tplc="A3C2C95A">
      <w:start w:val="1"/>
      <w:numFmt w:val="bullet"/>
      <w:lvlText w:val="○"/>
      <w:lvlJc w:val="left"/>
      <w:pPr>
        <w:ind w:left="3600" w:hanging="360"/>
      </w:pPr>
    </w:lvl>
    <w:lvl w:ilvl="5" w:tplc="39BE89C8">
      <w:start w:val="1"/>
      <w:numFmt w:val="bullet"/>
      <w:lvlText w:val="■"/>
      <w:lvlJc w:val="left"/>
      <w:pPr>
        <w:ind w:left="4320" w:hanging="360"/>
      </w:pPr>
    </w:lvl>
    <w:lvl w:ilvl="6" w:tplc="3006DF7C">
      <w:start w:val="1"/>
      <w:numFmt w:val="bullet"/>
      <w:lvlText w:val="●"/>
      <w:lvlJc w:val="left"/>
      <w:pPr>
        <w:ind w:left="5040" w:hanging="360"/>
      </w:pPr>
    </w:lvl>
    <w:lvl w:ilvl="7" w:tplc="4DBEE2FE">
      <w:start w:val="1"/>
      <w:numFmt w:val="bullet"/>
      <w:lvlText w:val="●"/>
      <w:lvlJc w:val="left"/>
      <w:pPr>
        <w:ind w:left="5760" w:hanging="360"/>
      </w:pPr>
    </w:lvl>
    <w:lvl w:ilvl="8" w:tplc="C6A8BF62">
      <w:start w:val="1"/>
      <w:numFmt w:val="bullet"/>
      <w:lvlText w:val="●"/>
      <w:lvlJc w:val="left"/>
      <w:pPr>
        <w:ind w:left="6480" w:hanging="360"/>
      </w:pPr>
    </w:lvl>
  </w:abstractNum>
  <w:num w:numId="1" w16cid:durableId="191558237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880"/>
    <w:rsid w:val="00072FD9"/>
    <w:rsid w:val="00080E02"/>
    <w:rsid w:val="001E6F99"/>
    <w:rsid w:val="00202903"/>
    <w:rsid w:val="002461C4"/>
    <w:rsid w:val="0025680B"/>
    <w:rsid w:val="00270ED5"/>
    <w:rsid w:val="002E17D4"/>
    <w:rsid w:val="00343B72"/>
    <w:rsid w:val="003B2F37"/>
    <w:rsid w:val="003C2E41"/>
    <w:rsid w:val="003F283E"/>
    <w:rsid w:val="00466ECF"/>
    <w:rsid w:val="00596F58"/>
    <w:rsid w:val="00703E4C"/>
    <w:rsid w:val="007416E5"/>
    <w:rsid w:val="0077710B"/>
    <w:rsid w:val="007B3EAC"/>
    <w:rsid w:val="00864A8E"/>
    <w:rsid w:val="008B6880"/>
    <w:rsid w:val="008B7B68"/>
    <w:rsid w:val="009768F0"/>
    <w:rsid w:val="00977A1F"/>
    <w:rsid w:val="009E02DD"/>
    <w:rsid w:val="009E42D0"/>
    <w:rsid w:val="00AC5A1B"/>
    <w:rsid w:val="00B04F44"/>
    <w:rsid w:val="00B20584"/>
    <w:rsid w:val="00B314BE"/>
    <w:rsid w:val="00C30FEE"/>
    <w:rsid w:val="00C902B8"/>
    <w:rsid w:val="00C90A6E"/>
    <w:rsid w:val="00CA3C54"/>
    <w:rsid w:val="00CA6EDF"/>
    <w:rsid w:val="00D114A5"/>
    <w:rsid w:val="00D6767D"/>
    <w:rsid w:val="00D96624"/>
    <w:rsid w:val="00DD651C"/>
    <w:rsid w:val="00E25E84"/>
    <w:rsid w:val="00E5776E"/>
    <w:rsid w:val="00E75AAC"/>
    <w:rsid w:val="00F35F58"/>
    <w:rsid w:val="00F83422"/>
  </w:rsids>
  <m:mathPr>
    <m:mathFont m:val="Cambria Math"/>
    <m:brkBin m:val="before"/>
    <m:brkBinSub m:val="--"/>
    <m:smallFrac m:val="0"/>
    <m:dispDef/>
    <m:lMargin m:val="0"/>
    <m:rMargin m:val="0"/>
    <m:defJc m:val="centerGroup"/>
    <m:wrapIndent m:val="1440"/>
    <m:intLim m:val="subSup"/>
    <m:naryLim m:val="undOvr"/>
  </m:mathPr>
  <w:themeFontLang w:val="en-S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FA26C1"/>
  <w15:docId w15:val="{737D1CF3-D60C-4F52-B5CB-20D93C245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SL" w:eastAsia="en-S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C902B8"/>
    <w:pPr>
      <w:tabs>
        <w:tab w:val="center" w:pos="4680"/>
        <w:tab w:val="right" w:pos="9360"/>
      </w:tabs>
    </w:pPr>
  </w:style>
  <w:style w:type="character" w:customStyle="1" w:styleId="HeaderChar">
    <w:name w:val="Header Char"/>
    <w:basedOn w:val="DefaultParagraphFont"/>
    <w:link w:val="Header"/>
    <w:uiPriority w:val="99"/>
    <w:rsid w:val="00C902B8"/>
  </w:style>
  <w:style w:type="paragraph" w:styleId="Footer">
    <w:name w:val="footer"/>
    <w:basedOn w:val="Normal"/>
    <w:link w:val="FooterChar"/>
    <w:uiPriority w:val="99"/>
    <w:unhideWhenUsed/>
    <w:rsid w:val="00C902B8"/>
    <w:pPr>
      <w:tabs>
        <w:tab w:val="center" w:pos="4680"/>
        <w:tab w:val="right" w:pos="9360"/>
      </w:tabs>
    </w:pPr>
  </w:style>
  <w:style w:type="character" w:customStyle="1" w:styleId="FooterChar">
    <w:name w:val="Footer Char"/>
    <w:basedOn w:val="DefaultParagraphFont"/>
    <w:link w:val="Footer"/>
    <w:uiPriority w:val="99"/>
    <w:rsid w:val="00C902B8"/>
  </w:style>
  <w:style w:type="table" w:styleId="TableGrid">
    <w:name w:val="Table Grid"/>
    <w:basedOn w:val="TableNormal"/>
    <w:uiPriority w:val="39"/>
    <w:rsid w:val="00F35F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75AAC"/>
    <w:pPr>
      <w:spacing w:before="100" w:beforeAutospacing="1" w:after="100" w:afterAutospacing="1"/>
    </w:pPr>
  </w:style>
  <w:style w:type="character" w:styleId="Strong">
    <w:name w:val="Strong"/>
    <w:basedOn w:val="DefaultParagraphFont"/>
    <w:uiPriority w:val="22"/>
    <w:qFormat/>
    <w:rsid w:val="00E75AA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F0B2EB-714F-4A68-BC20-EBD0A894E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515</Words>
  <Characters>294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Eric Ikoona</cp:lastModifiedBy>
  <cp:revision>3</cp:revision>
  <dcterms:created xsi:type="dcterms:W3CDTF">2026-06-05T16:17:00Z</dcterms:created>
  <dcterms:modified xsi:type="dcterms:W3CDTF">2026-06-10T07:17:00Z</dcterms:modified>
</cp:coreProperties>
</file>